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DCF432" w14:textId="6C3FA3E2" w:rsidR="0066719E" w:rsidRPr="00DE113B" w:rsidRDefault="00276C47" w:rsidP="00DE113B">
      <w:pPr>
        <w:jc w:val="center"/>
        <w:rPr>
          <w:b/>
          <w:u w:val="single"/>
        </w:rPr>
      </w:pPr>
      <w:bookmarkStart w:id="0" w:name="_GoBack"/>
      <w:r w:rsidRPr="00DE113B">
        <w:rPr>
          <w:b/>
          <w:u w:val="single"/>
        </w:rPr>
        <w:t xml:space="preserve">Appendix 4. Additional results from </w:t>
      </w:r>
      <w:r w:rsidR="007D4451" w:rsidRPr="00DE113B">
        <w:rPr>
          <w:b/>
          <w:u w:val="single"/>
        </w:rPr>
        <w:t xml:space="preserve">the </w:t>
      </w:r>
      <w:r w:rsidRPr="00DE113B">
        <w:rPr>
          <w:b/>
          <w:u w:val="single"/>
        </w:rPr>
        <w:t>fire experiment data</w:t>
      </w:r>
      <w:r w:rsidR="007D4451" w:rsidRPr="00DE113B">
        <w:rPr>
          <w:b/>
          <w:u w:val="single"/>
        </w:rPr>
        <w:t>sets</w:t>
      </w:r>
    </w:p>
    <w:bookmarkEnd w:id="0"/>
    <w:p w14:paraId="021CF6A6" w14:textId="3E4C698D" w:rsidR="00614965" w:rsidRDefault="00614965"/>
    <w:p w14:paraId="2B10444A" w14:textId="77777777" w:rsidR="00893C76" w:rsidRDefault="00893C76" w:rsidP="00893C76">
      <w:r>
        <w:t xml:space="preserve">Table 1. Characteristics species of the groups identified by </w:t>
      </w:r>
      <w:proofErr w:type="spellStart"/>
      <w:r>
        <w:t>LDAcov</w:t>
      </w:r>
      <w:proofErr w:type="spellEnd"/>
      <w:r>
        <w:t xml:space="preserve"> based on the “big plot” experiment data.</w:t>
      </w:r>
    </w:p>
    <w:tbl>
      <w:tblPr>
        <w:tblW w:w="9352" w:type="dxa"/>
        <w:tblLook w:val="04A0" w:firstRow="1" w:lastRow="0" w:firstColumn="1" w:lastColumn="0" w:noHBand="0" w:noVBand="1"/>
      </w:tblPr>
      <w:tblGrid>
        <w:gridCol w:w="1885"/>
        <w:gridCol w:w="1890"/>
        <w:gridCol w:w="1980"/>
        <w:gridCol w:w="1977"/>
        <w:gridCol w:w="1620"/>
      </w:tblGrid>
      <w:tr w:rsidR="00614965" w:rsidRPr="00614965" w14:paraId="738117FA" w14:textId="77777777" w:rsidTr="00614965">
        <w:trPr>
          <w:trHeight w:val="300"/>
        </w:trPr>
        <w:tc>
          <w:tcPr>
            <w:tcW w:w="93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E5AD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Groups</w:t>
            </w:r>
          </w:p>
        </w:tc>
      </w:tr>
      <w:tr w:rsidR="00614965" w:rsidRPr="00614965" w14:paraId="7A77182F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D505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FCC1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4D15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F7B8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268E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614965" w:rsidRPr="00614965" w14:paraId="5EB96830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7B3FE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Aspidosperm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desmanthu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0E6EC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Aspidosperm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obscurinervi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7C8C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Belluc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grossularioide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F0483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ecrop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almat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CFD97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Aspidosperm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excelsum</w:t>
            </w:r>
            <w:proofErr w:type="spellEnd"/>
          </w:p>
        </w:tc>
      </w:tr>
      <w:tr w:rsidR="00614965" w:rsidRPr="00614965" w14:paraId="09456DE6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EED94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Emmotum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fagifoliu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D0F12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Hirtell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bicorn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80A3E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onnarus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errotteti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DCB2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Cordia bicol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7A72F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Enterolobium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chomburgkii</w:t>
            </w:r>
            <w:proofErr w:type="spellEnd"/>
          </w:p>
        </w:tc>
      </w:tr>
      <w:tr w:rsidR="00614965" w:rsidRPr="00614965" w14:paraId="0E516FFA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5D065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Guatter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chomburgkia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8833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icon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unct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F9F1E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Himatanthus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aticulat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80136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Erythroxylon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ruf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3611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Lican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egleri</w:t>
            </w:r>
            <w:proofErr w:type="spellEnd"/>
          </w:p>
        </w:tc>
      </w:tr>
      <w:tr w:rsidR="00614965" w:rsidRPr="00614965" w14:paraId="71CAE9DA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18683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Humir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balsamifer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22E60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icon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yrifol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9EA1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 xml:space="preserve">Jacaranda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opai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69706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Ficus unkn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CA822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Xylop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ayennensis</w:t>
            </w:r>
            <w:proofErr w:type="spellEnd"/>
          </w:p>
        </w:tc>
      </w:tr>
      <w:tr w:rsidR="00614965" w:rsidRPr="00614965" w14:paraId="6BB6A55B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A57AB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Hymenae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ourbari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1FE2F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Ourate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discopho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11A5A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icon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unknow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CE144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Lican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gracilip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A96C4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74C83662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29130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Talis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erasi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8C576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outer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ramiflo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C36B5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Nectandr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uspidat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B7487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abe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fistulifer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2306A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1A842182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B52A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F811A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loane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eichl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89C82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Ocote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ujumari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90DCF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oll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lepidot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364F1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58A40EAB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6354B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75982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1B335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Ormos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araensi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4D013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cheffler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orototoni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F17E3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1ED8A8CC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3A09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4C554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306BF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rotium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guianense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6C86A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Tachigali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vulgar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3949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1A6EF28C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04D35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EE5CF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32445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Trattinnick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burserafoli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33E63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imarub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amar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D3534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011F47BD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B92A4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576BF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936B5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Xylop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frutescen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495DE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Tapirir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guianens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656D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1E316BA2" w14:textId="77777777" w:rsidTr="00614965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FBCE8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EE04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FF560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Zanthoxylum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riedelianum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54EC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CC9AA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E0C8A5D" w14:textId="74BBA23A" w:rsidR="00614965" w:rsidRDefault="00614965"/>
    <w:p w14:paraId="71CFFA64" w14:textId="77777777" w:rsidR="00893C76" w:rsidRDefault="00893C76">
      <w:r>
        <w:br w:type="page"/>
      </w:r>
    </w:p>
    <w:p w14:paraId="3516DA98" w14:textId="48CCBF34" w:rsidR="00893C76" w:rsidRDefault="00893C76" w:rsidP="00893C76">
      <w:r>
        <w:lastRenderedPageBreak/>
        <w:t xml:space="preserve">Table 2. Characteristics species of the groups identified by </w:t>
      </w:r>
      <w:proofErr w:type="spellStart"/>
      <w:r>
        <w:t>LDAcov</w:t>
      </w:r>
      <w:proofErr w:type="spellEnd"/>
      <w:r>
        <w:t xml:space="preserve"> based on the “block” experiment data.</w:t>
      </w:r>
    </w:p>
    <w:tbl>
      <w:tblPr>
        <w:tblW w:w="8002" w:type="dxa"/>
        <w:tblLook w:val="04A0" w:firstRow="1" w:lastRow="0" w:firstColumn="1" w:lastColumn="0" w:noHBand="0" w:noVBand="1"/>
      </w:tblPr>
      <w:tblGrid>
        <w:gridCol w:w="1613"/>
        <w:gridCol w:w="1679"/>
        <w:gridCol w:w="1692"/>
        <w:gridCol w:w="1494"/>
        <w:gridCol w:w="1524"/>
      </w:tblGrid>
      <w:tr w:rsidR="00614965" w:rsidRPr="00614965" w14:paraId="7F563342" w14:textId="77777777" w:rsidTr="00614965">
        <w:trPr>
          <w:trHeight w:val="300"/>
        </w:trPr>
        <w:tc>
          <w:tcPr>
            <w:tcW w:w="80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49CD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Groups</w:t>
            </w:r>
          </w:p>
        </w:tc>
      </w:tr>
      <w:tr w:rsidR="00614965" w:rsidRPr="00614965" w14:paraId="4850EC41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597F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33FC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EBAA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BD89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21D7" w14:textId="77777777" w:rsidR="00614965" w:rsidRPr="00614965" w:rsidRDefault="00614965" w:rsidP="00614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614965" w:rsidRPr="00614965" w14:paraId="1914965E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44776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Aspidosperm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obscurinervium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66F81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Bocageopsis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attogrossensis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08872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allichlamys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latifolia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F5C6C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Byrsonim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aerugo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9815E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Dacryodes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icrocarpa</w:t>
            </w:r>
            <w:proofErr w:type="spellEnd"/>
          </w:p>
        </w:tc>
      </w:tr>
      <w:tr w:rsidR="00614965" w:rsidRPr="00614965" w14:paraId="5A8D7E65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955D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Diplotropis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urpure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C9BA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Doliocarpus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patulifolius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ABCD7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Cordia bicolo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B368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heiloclinium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ognatum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7E29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Hirtell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glandulosa</w:t>
            </w:r>
            <w:proofErr w:type="spellEnd"/>
          </w:p>
        </w:tc>
      </w:tr>
      <w:tr w:rsidR="00614965" w:rsidRPr="00614965" w14:paraId="05E1CDB7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6CEF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 xml:space="preserve">Inga 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heterophyll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ED79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aproune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guianensis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25B83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Elachypter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floribunda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D556A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onnarus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errotteti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2BB21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icon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unctata</w:t>
            </w:r>
            <w:proofErr w:type="spellEnd"/>
          </w:p>
        </w:tc>
      </w:tr>
      <w:tr w:rsidR="00614965" w:rsidRPr="00614965" w14:paraId="4F3E8DBE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D881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Lican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egleri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AFDC6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atayb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arborescens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674D6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Guatter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chomburgkiana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D22C3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Erythroxylon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rufum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B77C5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Trattinnick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glaziovii</w:t>
            </w:r>
            <w:proofErr w:type="spellEnd"/>
          </w:p>
        </w:tc>
      </w:tr>
      <w:tr w:rsidR="00614965" w:rsidRPr="00614965" w14:paraId="1DB9C24D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08F50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abe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fistulifer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6A902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yrc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multiflor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E8D5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Himatanthus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ucuuba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2083E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Himatanthus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ryrifoli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31C1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inquart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guianensis</w:t>
            </w:r>
            <w:proofErr w:type="spellEnd"/>
          </w:p>
        </w:tc>
      </w:tr>
      <w:tr w:rsidR="00614965" w:rsidRPr="00614965" w14:paraId="145B1E1C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FC7EE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icon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gratissim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5EBFF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Ourate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discophor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B7D42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icropholis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egensis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15532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Hippocrate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volubilis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E41B3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55C144B9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EE6DA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Nectandr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uspidat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AE20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Vochys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vismiifol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E2685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icon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inutiflora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89F72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oll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lepidot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9BE2B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3FB692CA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64386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Ormos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araensis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94F1C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Xylop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frutescens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CC083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seudolmed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urur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2252C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Ocote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ujumari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9030A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2E031ACE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A2865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ouroum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velutin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CA2CE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E72D4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Talis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cerasina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81F7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ark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pendul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CA42E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682B3519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81D1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Pseudolmed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laevigat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1B7ED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9E97E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F8448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cheffler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morototonii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27B25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576B46EE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0E72F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 xml:space="preserve">Salacia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impressifoli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1CD85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619D1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9511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imarub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amar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914AE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08918F9F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CEBA2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Trichil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quadrijuga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87128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9D411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93D10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loane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eichleri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83AB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26333A3F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F7404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2B291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93AD8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345F7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Virol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ebifer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FD1E0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14965" w:rsidRPr="00614965" w14:paraId="76AA17D5" w14:textId="77777777" w:rsidTr="00614965">
        <w:trPr>
          <w:trHeight w:val="30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E3B63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8F6CB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09B91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CF100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Xylopia</w:t>
            </w:r>
            <w:proofErr w:type="spellEnd"/>
            <w:r w:rsidRPr="0061496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14965">
              <w:rPr>
                <w:rFonts w:ascii="Calibri" w:eastAsia="Times New Roman" w:hAnsi="Calibri" w:cs="Calibri"/>
                <w:color w:val="000000"/>
              </w:rPr>
              <w:t>spp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67959" w14:textId="77777777" w:rsidR="00614965" w:rsidRPr="00614965" w:rsidRDefault="00614965" w:rsidP="00614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49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9E6A13D" w14:textId="5C40323E" w:rsidR="00614965" w:rsidRDefault="00614965"/>
    <w:p w14:paraId="2F9E4173" w14:textId="77777777" w:rsidR="00614965" w:rsidRPr="00B4402A" w:rsidRDefault="00614965">
      <w:pPr>
        <w:rPr>
          <w:sz w:val="18"/>
          <w:szCs w:val="18"/>
        </w:rPr>
      </w:pPr>
    </w:p>
    <w:p w14:paraId="78738969" w14:textId="77777777" w:rsidR="00276C47" w:rsidRDefault="00605E94">
      <w:r>
        <w:rPr>
          <w:noProof/>
        </w:rPr>
        <w:lastRenderedPageBreak/>
        <w:drawing>
          <wp:inline distT="0" distB="0" distL="0" distR="0" wp14:anchorId="4BD29A15" wp14:editId="696DFA88">
            <wp:extent cx="2194560" cy="3291838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rk thicknes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3248" cy="33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B312A9E" wp14:editId="683CC8DC">
            <wp:extent cx="2182368" cy="3273551"/>
            <wp:effectExtent l="0" t="0" r="889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rk thicknes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444" cy="32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B85C6" w14:textId="4A413837" w:rsidR="00276C47" w:rsidRDefault="00276C47" w:rsidP="00276C47">
      <w:r>
        <w:t xml:space="preserve">Fig. 1. Characteristic species from groups 1 and 2 from the “Big-plot” experiment </w:t>
      </w:r>
      <w:r w:rsidR="00893C76">
        <w:t xml:space="preserve">(left panel) </w:t>
      </w:r>
      <w:r>
        <w:t xml:space="preserve">tended to have thicker bark when compared to the other groups. </w:t>
      </w:r>
      <w:r w:rsidR="00605E94">
        <w:t xml:space="preserve">Similarly, characteristic species from groups 3 and 4 from the “Block” experiment </w:t>
      </w:r>
      <w:r w:rsidR="00893C76">
        <w:t xml:space="preserve">(right panel) </w:t>
      </w:r>
      <w:r w:rsidR="00605E94">
        <w:t>tended to have higher bark thickness when compare to the other groups.</w:t>
      </w:r>
    </w:p>
    <w:p w14:paraId="76246C78" w14:textId="6E623938" w:rsidR="00614965" w:rsidRDefault="00614965">
      <w:r>
        <w:br w:type="page"/>
      </w:r>
    </w:p>
    <w:p w14:paraId="4EF79D86" w14:textId="77777777" w:rsidR="00717AD0" w:rsidRDefault="00717AD0" w:rsidP="00276C47">
      <w:r>
        <w:rPr>
          <w:noProof/>
        </w:rPr>
        <w:lastRenderedPageBreak/>
        <w:drawing>
          <wp:inline distT="0" distB="0" distL="0" distR="0" wp14:anchorId="7EF29B7A" wp14:editId="3C438551">
            <wp:extent cx="5557962" cy="3243839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962" cy="3243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62F80C" w14:textId="153821CC" w:rsidR="00717AD0" w:rsidRDefault="00717AD0" w:rsidP="00276C47">
      <w:r>
        <w:t>Fig. 2. Diameter distribution for the characteristic species for each group in the “Block” experiment. Notice that all the characteristic species of group 5 have relatively smaller diameters whereas the other groups are comprised of characteristic species with small and large diameters.</w:t>
      </w:r>
    </w:p>
    <w:p w14:paraId="121468B8" w14:textId="77777777" w:rsidR="00B4402A" w:rsidRDefault="00B4402A" w:rsidP="00276C47"/>
    <w:sectPr w:rsidR="00B44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C47"/>
    <w:rsid w:val="00276C47"/>
    <w:rsid w:val="00605E94"/>
    <w:rsid w:val="00614965"/>
    <w:rsid w:val="0066719E"/>
    <w:rsid w:val="00717AD0"/>
    <w:rsid w:val="007D4451"/>
    <w:rsid w:val="00893C76"/>
    <w:rsid w:val="00B4402A"/>
    <w:rsid w:val="00DE1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7EFA8"/>
  <w15:chartTrackingRefBased/>
  <w15:docId w15:val="{DB7A4E0D-E6DA-475A-AB54-9BBCEA839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2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,Denis R</dc:creator>
  <cp:keywords/>
  <dc:description/>
  <cp:lastModifiedBy>Valle,Denis R</cp:lastModifiedBy>
  <cp:revision>8</cp:revision>
  <dcterms:created xsi:type="dcterms:W3CDTF">2020-07-31T13:11:00Z</dcterms:created>
  <dcterms:modified xsi:type="dcterms:W3CDTF">2021-03-26T14:24:00Z</dcterms:modified>
</cp:coreProperties>
</file>